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2441E" w14:textId="43175126" w:rsidR="00297EEC" w:rsidRDefault="00297EEC" w:rsidP="00297EE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F702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7F702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1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 xml:space="preserve">. LC-MS/MS spectrum of 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>DON degradation product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>the enriched culture C20.</w:t>
      </w:r>
    </w:p>
    <w:p w14:paraId="79B7B44A" w14:textId="7811FEF5" w:rsidR="00297EEC" w:rsidRDefault="00297EEC"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27BCBF3" wp14:editId="35B2B209">
            <wp:extent cx="5218981" cy="2791342"/>
            <wp:effectExtent l="0" t="0" r="1270" b="9525"/>
            <wp:docPr id="6" name="图片 6" descr="C:\Users\wyx\Desktop\混合菌群降解DON\文章数据\整理数据\Fig.S1 3-keto-DON - 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yx\Desktop\混合菌群降解DON\文章数据\整理数据\Fig.S1 3-keto-DON - 副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744" cy="279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EF603" w14:textId="77777777" w:rsidR="00297EEC" w:rsidRDefault="00297EEC">
      <w:pPr>
        <w:widowControl/>
        <w:jc w:val="left"/>
      </w:pPr>
      <w:r>
        <w:br w:type="page"/>
      </w:r>
    </w:p>
    <w:p w14:paraId="00E578D0" w14:textId="3D909C16" w:rsidR="00297EEC" w:rsidRPr="007F702B" w:rsidRDefault="00297EEC" w:rsidP="00297EEC">
      <w:pPr>
        <w:spacing w:line="360" w:lineRule="auto"/>
      </w:pPr>
      <w:r w:rsidRPr="007F702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7F702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2</w:t>
      </w:r>
      <w:r w:rsidRPr="007F702B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. </w:t>
      </w:r>
      <w:r w:rsidRPr="007F702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>H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>NMR spectrum (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>00 MHz) of DON degradation product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 w:rsidRPr="007F702B">
        <w:rPr>
          <w:rFonts w:ascii="Times New Roman" w:hAnsi="Times New Roman" w:cs="Times New Roman" w:hint="eastAsia"/>
          <w:kern w:val="0"/>
          <w:sz w:val="24"/>
          <w:szCs w:val="24"/>
        </w:rPr>
        <w:t>the enriched culture C20</w:t>
      </w:r>
      <w:r w:rsidRPr="007F702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7F702B">
        <w:rPr>
          <w:rFonts w:ascii="Times New Roman" w:hAnsi="Times New Roman" w:cs="Times New Roman"/>
          <w:kern w:val="0"/>
          <w:sz w:val="24"/>
          <w:szCs w:val="24"/>
        </w:rPr>
        <w:t>in CDCl</w:t>
      </w:r>
      <w:r w:rsidRPr="007F702B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297EE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D5885CD" w14:textId="4B7263CA" w:rsidR="00B509D9" w:rsidRDefault="00297EEC"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E6B2474" wp14:editId="5AA6715C">
            <wp:extent cx="5274310" cy="3680460"/>
            <wp:effectExtent l="0" t="0" r="2540" b="0"/>
            <wp:docPr id="7" name="图片 7" descr="C:\Users\wyx\Desktop\混合菌群降解DON\文章数据\整理数据\Fig.S2 3-keto-DON-3 - 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yx\Desktop\混合菌群降解DON\文章数据\整理数据\Fig.S2 3-keto-DON-3 - 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3F40B" w14:textId="77777777" w:rsidR="00B95634" w:rsidRDefault="00B95634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8577126" w14:textId="77777777" w:rsidR="001D55CA" w:rsidRPr="001D55CA" w:rsidRDefault="001D55CA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D55CA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BD7B4BC" w14:textId="04FEA6F3" w:rsidR="000E1AE1" w:rsidRPr="00207EE4" w:rsidRDefault="00EA4F24">
      <w:r w:rsidRPr="00A600E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Fig</w:t>
      </w:r>
      <w:r w:rsidRPr="00A600E1"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A600E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3</w:t>
      </w:r>
      <w:r w:rsidRPr="00A600E1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. 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>Degradation of DON by the enriched culture C20</w:t>
      </w:r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 xml:space="preserve"> in 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>different</w:t>
      </w:r>
      <w:bookmarkStart w:id="0" w:name="OLE_LINK10"/>
      <w:bookmarkStart w:id="1" w:name="OLE_LINK11"/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 xml:space="preserve"> subculture</w:t>
      </w:r>
      <w:bookmarkEnd w:id="0"/>
      <w:bookmarkEnd w:id="1"/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>s.</w:t>
      </w:r>
      <w:bookmarkStart w:id="2" w:name="_GoBack"/>
      <w:bookmarkEnd w:id="2"/>
    </w:p>
    <w:p w14:paraId="03A17375" w14:textId="5F9EAA88" w:rsidR="00D935A4" w:rsidRDefault="00EA4F24">
      <w:r>
        <w:rPr>
          <w:noProof/>
        </w:rPr>
        <w:drawing>
          <wp:inline distT="0" distB="0" distL="0" distR="0" wp14:anchorId="650109AE" wp14:editId="018CD0E5">
            <wp:extent cx="5274310" cy="2789555"/>
            <wp:effectExtent l="0" t="0" r="2540" b="0"/>
            <wp:docPr id="2" name="图片 2" descr="C:\Users\wyx\Desktop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yx\Desktop\S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EC566" w14:textId="77777777" w:rsidR="00EA4F24" w:rsidRDefault="00EA4F24"/>
    <w:p w14:paraId="24992389" w14:textId="77777777" w:rsidR="00207EE4" w:rsidRPr="00207EE4" w:rsidRDefault="00207EE4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07EE4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ECBC32C" w14:textId="7B0C5EAE" w:rsidR="00D935A4" w:rsidRPr="00EA4F24" w:rsidRDefault="00EA4F24">
      <w:r w:rsidRPr="00A600E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Fig</w:t>
      </w:r>
      <w:r w:rsidRPr="00A600E1"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A600E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4</w:t>
      </w:r>
      <w:r w:rsidRPr="00A600E1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. 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 xml:space="preserve">Degradation of DON by </w:t>
      </w:r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 xml:space="preserve">single 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>bacterial strain isolated from the consortium C20</w:t>
      </w:r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 xml:space="preserve"> in 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>different</w:t>
      </w:r>
      <w:r w:rsidRPr="00A600E1">
        <w:rPr>
          <w:rFonts w:ascii="Times New Roman" w:hAnsi="Times New Roman" w:cs="Times New Roman" w:hint="eastAsia"/>
          <w:kern w:val="0"/>
          <w:sz w:val="24"/>
          <w:szCs w:val="24"/>
        </w:rPr>
        <w:t xml:space="preserve"> generations.</w:t>
      </w:r>
    </w:p>
    <w:p w14:paraId="1A0B5471" w14:textId="69349D55" w:rsidR="00D935A4" w:rsidRDefault="006654B9">
      <w:r>
        <w:rPr>
          <w:noProof/>
        </w:rPr>
        <w:drawing>
          <wp:inline distT="0" distB="0" distL="0" distR="0" wp14:anchorId="6FECC06A" wp14:editId="6BB6B916">
            <wp:extent cx="5274310" cy="3678964"/>
            <wp:effectExtent l="0" t="0" r="2540" b="0"/>
            <wp:docPr id="1" name="图片 1" descr="C:\Users\wyx\Desktop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yx\Desktop\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4E468" w14:textId="466B3BFA" w:rsidR="0050632B" w:rsidRDefault="0050632B">
      <w:pPr>
        <w:widowControl/>
        <w:jc w:val="left"/>
      </w:pPr>
      <w:r>
        <w:br w:type="page"/>
      </w:r>
    </w:p>
    <w:p w14:paraId="1AE8C9A1" w14:textId="3ED06539" w:rsidR="0050632B" w:rsidRPr="001D55CA" w:rsidRDefault="0050632B">
      <w:r w:rsidRPr="00A600E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Fig</w:t>
      </w:r>
      <w:r w:rsidRPr="00A600E1"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A600E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5</w:t>
      </w:r>
      <w:r w:rsidRPr="00A600E1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. 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 xml:space="preserve">Effects of </w:t>
      </w:r>
      <w:r w:rsidR="001D55CA" w:rsidRPr="00A600E1">
        <w:rPr>
          <w:rFonts w:ascii="Times New Roman" w:hAnsi="Times New Roman" w:cs="Times New Roman"/>
          <w:kern w:val="0"/>
          <w:sz w:val="24"/>
          <w:szCs w:val="24"/>
        </w:rPr>
        <w:t>fungal inhibitor and autoclaved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 xml:space="preserve"> on the degradation of DON</w:t>
      </w:r>
      <w:r w:rsidR="0078007D" w:rsidRPr="00A600E1">
        <w:rPr>
          <w:rFonts w:ascii="Times New Roman" w:hAnsi="Times New Roman" w:cs="Times New Roman"/>
          <w:kern w:val="0"/>
          <w:sz w:val="24"/>
          <w:szCs w:val="24"/>
        </w:rPr>
        <w:t xml:space="preserve"> by C20</w:t>
      </w:r>
      <w:r w:rsidRPr="00A600E1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AA59C5A" w14:textId="63C88672" w:rsidR="0050632B" w:rsidRPr="00297EEC" w:rsidRDefault="0050632B">
      <w:r>
        <w:rPr>
          <w:noProof/>
        </w:rPr>
        <w:drawing>
          <wp:inline distT="0" distB="0" distL="0" distR="0" wp14:anchorId="60D59054" wp14:editId="0DA6876B">
            <wp:extent cx="5274310" cy="3679864"/>
            <wp:effectExtent l="0" t="0" r="2540" b="0"/>
            <wp:docPr id="4" name="图片 4" descr="C:\Users\wyx\Desktop\混合菌群降解DON\投稿Frontiers in Microbiology\返回意见修改版\Response to reviewer 3\章文明修改图\fig p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yx\Desktop\混合菌群降解DON\投稿Frontiers in Microbiology\返回意见修改版\Response to reviewer 3\章文明修改图\fig p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632B" w:rsidRPr="00297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112A2" w14:textId="77777777" w:rsidR="001B5C05" w:rsidRDefault="001B5C05" w:rsidP="00297EEC">
      <w:r>
        <w:separator/>
      </w:r>
    </w:p>
  </w:endnote>
  <w:endnote w:type="continuationSeparator" w:id="0">
    <w:p w14:paraId="2075ED60" w14:textId="77777777" w:rsidR="001B5C05" w:rsidRDefault="001B5C05" w:rsidP="00297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C3502" w14:textId="77777777" w:rsidR="001B5C05" w:rsidRDefault="001B5C05" w:rsidP="00297EEC">
      <w:r>
        <w:separator/>
      </w:r>
    </w:p>
  </w:footnote>
  <w:footnote w:type="continuationSeparator" w:id="0">
    <w:p w14:paraId="249FD401" w14:textId="77777777" w:rsidR="001B5C05" w:rsidRDefault="001B5C05" w:rsidP="00297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0C5"/>
    <w:rsid w:val="000E1AE1"/>
    <w:rsid w:val="001B5C05"/>
    <w:rsid w:val="001D55CA"/>
    <w:rsid w:val="00207EE4"/>
    <w:rsid w:val="00297EEC"/>
    <w:rsid w:val="004E7B0F"/>
    <w:rsid w:val="0050632B"/>
    <w:rsid w:val="006654B9"/>
    <w:rsid w:val="0078007D"/>
    <w:rsid w:val="008C00C5"/>
    <w:rsid w:val="008E127F"/>
    <w:rsid w:val="00A600E1"/>
    <w:rsid w:val="00AC6CAC"/>
    <w:rsid w:val="00B509D9"/>
    <w:rsid w:val="00B95634"/>
    <w:rsid w:val="00D935A4"/>
    <w:rsid w:val="00DC340D"/>
    <w:rsid w:val="00EA4F24"/>
    <w:rsid w:val="00FD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E57C5D7"/>
  <w15:docId w15:val="{D8E0B34D-FE01-4BFD-94D4-D8ACEA07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E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7E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7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7E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A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A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imeng Liu</cp:lastModifiedBy>
  <cp:revision>10</cp:revision>
  <dcterms:created xsi:type="dcterms:W3CDTF">2019-06-29T14:38:00Z</dcterms:created>
  <dcterms:modified xsi:type="dcterms:W3CDTF">2019-12-16T10:08:00Z</dcterms:modified>
</cp:coreProperties>
</file>